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34"/>
        <w:tblW w:w="9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5"/>
        <w:gridCol w:w="1418"/>
        <w:gridCol w:w="1134"/>
        <w:gridCol w:w="1134"/>
        <w:gridCol w:w="1134"/>
        <w:gridCol w:w="1024"/>
      </w:tblGrid>
      <w:tr w:rsidR="00486907" w:rsidRPr="00486907" w14:paraId="1104771F" w14:textId="77777777" w:rsidTr="00486907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E3E7C" w14:textId="03C921A3" w:rsidR="00486907" w:rsidRPr="00486907" w:rsidRDefault="00486907" w:rsidP="004869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ernal character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0C6AB6" w14:textId="3FEE69D1" w:rsidR="00486907" w:rsidRPr="00486907" w:rsidRDefault="00486907" w:rsidP="004869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ortopathy</w:t>
            </w:r>
          </w:p>
          <w:p w14:paraId="7A38BA6A" w14:textId="7CCA8EE1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274617" w14:textId="77777777" w:rsidR="00486907" w:rsidRPr="00486907" w:rsidRDefault="00486907" w:rsidP="004869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rrhythmia </w:t>
            </w:r>
          </w:p>
          <w:p w14:paraId="6D54698B" w14:textId="642DB44B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2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DC388B" w14:textId="77777777" w:rsidR="00486907" w:rsidRPr="00486907" w:rsidRDefault="00486907" w:rsidP="004869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MP </w:t>
            </w:r>
          </w:p>
          <w:p w14:paraId="5A61EF35" w14:textId="50107C9F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91B78A" w14:textId="77777777" w:rsidR="00486907" w:rsidRPr="00486907" w:rsidRDefault="00486907" w:rsidP="004869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D</w:t>
            </w:r>
          </w:p>
          <w:p w14:paraId="7A22ABE0" w14:textId="0AEA3D16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16492D" w14:textId="77777777" w:rsidR="00486907" w:rsidRPr="00486907" w:rsidRDefault="00486907" w:rsidP="004869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HD</w:t>
            </w:r>
          </w:p>
          <w:p w14:paraId="1F28B899" w14:textId="706BDFDE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7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D7B3621" w14:textId="77777777" w:rsidR="00486907" w:rsidRPr="00486907" w:rsidRDefault="00486907" w:rsidP="004869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</w:t>
            </w:r>
          </w:p>
          <w:p w14:paraId="783E81BF" w14:textId="63F009FB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6)</w:t>
            </w:r>
          </w:p>
        </w:tc>
      </w:tr>
      <w:tr w:rsidR="00486907" w:rsidRPr="00486907" w14:paraId="1C178B1C" w14:textId="77777777" w:rsidTr="00486907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35E06F7" w14:textId="77777777" w:rsidR="00486907" w:rsidRPr="00486907" w:rsidRDefault="00486907" w:rsidP="00486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B90953F" w14:textId="493DE9ED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Ejection fraction</w:t>
            </w:r>
          </w:p>
          <w:p w14:paraId="735AA81D" w14:textId="71193180" w:rsidR="00486907" w:rsidRPr="00486907" w:rsidRDefault="00486907" w:rsidP="00486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A1BD72" w14:textId="58E78AF0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Pre-pregna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8E8598" w14:textId="128FE06F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2±6</w:t>
            </w:r>
          </w:p>
          <w:p w14:paraId="77F06827" w14:textId="60FEDA21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</w:t>
            </w:r>
            <w:r w:rsidR="008E6990" w:rsidRPr="004E3C76">
              <w:rPr>
                <w:rFonts w:ascii="Times New Roman" w:hAnsi="Times New Roman" w:cs="Times New Roman"/>
                <w:sz w:val="21"/>
                <w:szCs w:val="21"/>
              </w:rPr>
              <w:t>≤3</w:t>
            </w: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024975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0±5</w:t>
            </w:r>
          </w:p>
          <w:p w14:paraId="5CD897AD" w14:textId="0B2EB8BC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2E93B6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52±9</w:t>
            </w:r>
          </w:p>
          <w:p w14:paraId="7C3FBD42" w14:textId="442EE4D2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265CD1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 xml:space="preserve">61±4 </w:t>
            </w:r>
          </w:p>
          <w:p w14:paraId="344C7F05" w14:textId="09F30C99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7235C2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2±4</w:t>
            </w:r>
          </w:p>
          <w:p w14:paraId="75B1A7F9" w14:textId="7CB17F1F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5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DE11FC4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57±11</w:t>
            </w:r>
          </w:p>
          <w:p w14:paraId="3B85EE66" w14:textId="5110B2FA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E6990" w:rsidRPr="00486907"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8E6990" w:rsidRPr="004E3C76">
              <w:rPr>
                <w:rFonts w:ascii="Times New Roman" w:hAnsi="Times New Roman" w:cs="Times New Roman"/>
                <w:sz w:val="21"/>
                <w:szCs w:val="21"/>
              </w:rPr>
              <w:t>≤3</w:t>
            </w: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86907" w:rsidRPr="00486907" w14:paraId="59606980" w14:textId="77777777" w:rsidTr="00486907">
        <w:tc>
          <w:tcPr>
            <w:tcW w:w="993" w:type="dxa"/>
            <w:vMerge/>
            <w:tcBorders>
              <w:top w:val="single" w:sz="4" w:space="0" w:color="auto"/>
            </w:tcBorders>
          </w:tcPr>
          <w:p w14:paraId="3E1308CE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4595F5" w14:textId="63679D80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Early pregna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838784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58±4</w:t>
            </w:r>
          </w:p>
          <w:p w14:paraId="3796D104" w14:textId="50F27F3C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08080E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3±3</w:t>
            </w:r>
          </w:p>
          <w:p w14:paraId="2FDD476B" w14:textId="0929A534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B38480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52±7</w:t>
            </w:r>
          </w:p>
          <w:p w14:paraId="570999DA" w14:textId="0AEEED59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14252C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1±3</w:t>
            </w:r>
          </w:p>
          <w:p w14:paraId="26603310" w14:textId="1EE2BCCD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71BBF4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5±5</w:t>
            </w:r>
          </w:p>
          <w:p w14:paraId="5393B1BF" w14:textId="5544800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0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FF082DB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2±4</w:t>
            </w:r>
          </w:p>
          <w:p w14:paraId="6416CA6B" w14:textId="08D8DE22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9)</w:t>
            </w:r>
          </w:p>
        </w:tc>
      </w:tr>
      <w:tr w:rsidR="00486907" w:rsidRPr="00486907" w14:paraId="14B717CB" w14:textId="77777777" w:rsidTr="0048690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879064E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F3B780" w14:textId="3080EFD6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Late pregna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BD9D5A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0±1</w:t>
            </w:r>
          </w:p>
          <w:p w14:paraId="51D3892F" w14:textId="3D6AC052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E6990" w:rsidRPr="00486907"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 w:rsidR="008E6990" w:rsidRPr="004E3C76">
              <w:rPr>
                <w:rFonts w:ascii="Times New Roman" w:hAnsi="Times New Roman" w:cs="Times New Roman"/>
                <w:sz w:val="21"/>
                <w:szCs w:val="21"/>
              </w:rPr>
              <w:t>≤3</w:t>
            </w: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77538A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3±3</w:t>
            </w:r>
          </w:p>
          <w:p w14:paraId="3B42A831" w14:textId="58CC8A83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AB90F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54±8</w:t>
            </w:r>
          </w:p>
          <w:p w14:paraId="073B2AA8" w14:textId="7CCA4EF6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441D63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2±7</w:t>
            </w:r>
          </w:p>
          <w:p w14:paraId="03E0341E" w14:textId="68286010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FA44D0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1±3</w:t>
            </w:r>
          </w:p>
          <w:p w14:paraId="4B3C2882" w14:textId="6F2EDB31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7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39BDBE9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3±5</w:t>
            </w:r>
          </w:p>
          <w:p w14:paraId="5DEAD340" w14:textId="3D507640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9)</w:t>
            </w:r>
          </w:p>
        </w:tc>
      </w:tr>
      <w:tr w:rsidR="00486907" w:rsidRPr="00486907" w14:paraId="61BAF9A4" w14:textId="77777777" w:rsidTr="00486907">
        <w:trPr>
          <w:trHeight w:val="79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5EADA69" w14:textId="77777777" w:rsidR="00486907" w:rsidRPr="00486907" w:rsidRDefault="00486907" w:rsidP="00486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1563D80" w14:textId="3884B39A" w:rsidR="00486907" w:rsidRPr="00486907" w:rsidRDefault="00486907" w:rsidP="00486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Heart rate</w:t>
            </w:r>
          </w:p>
          <w:p w14:paraId="4E4072A9" w14:textId="07897316" w:rsidR="00486907" w:rsidRPr="00486907" w:rsidRDefault="00486907" w:rsidP="00486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bp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05D4AE" w14:textId="121E2CDB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Pre-pregna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F58E65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3±11</w:t>
            </w:r>
          </w:p>
          <w:p w14:paraId="197B8DCC" w14:textId="0C2811E3" w:rsidR="00486907" w:rsidRPr="00486907" w:rsidRDefault="008E6990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</w:t>
            </w:r>
            <w:r w:rsidRPr="004E3C76">
              <w:rPr>
                <w:rFonts w:ascii="Times New Roman" w:hAnsi="Times New Roman" w:cs="Times New Roman"/>
                <w:sz w:val="21"/>
                <w:szCs w:val="21"/>
              </w:rPr>
              <w:t>≤3</w:t>
            </w: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1D4233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8±14</w:t>
            </w:r>
          </w:p>
          <w:p w14:paraId="33FB7AC4" w14:textId="07814B0A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286E11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6±17</w:t>
            </w:r>
          </w:p>
          <w:p w14:paraId="51A178C2" w14:textId="581334D3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DE7AC2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5±16</w:t>
            </w:r>
          </w:p>
          <w:p w14:paraId="3AA29639" w14:textId="39186B33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D54DC7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67±9</w:t>
            </w:r>
          </w:p>
          <w:p w14:paraId="0A69EA31" w14:textId="2A15CBB9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6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1353893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3±8</w:t>
            </w:r>
          </w:p>
          <w:p w14:paraId="1C4A1958" w14:textId="11C81401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4)</w:t>
            </w:r>
          </w:p>
        </w:tc>
      </w:tr>
      <w:tr w:rsidR="00486907" w:rsidRPr="00486907" w14:paraId="03897286" w14:textId="77777777" w:rsidTr="00486907">
        <w:tc>
          <w:tcPr>
            <w:tcW w:w="993" w:type="dxa"/>
            <w:vMerge/>
          </w:tcPr>
          <w:p w14:paraId="43CF1EF8" w14:textId="369113ED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E3F17F" w14:textId="12A42F5F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Early pregna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7592B7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8±17</w:t>
            </w:r>
          </w:p>
          <w:p w14:paraId="72B49A6E" w14:textId="698A6D51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90998F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88±20</w:t>
            </w:r>
          </w:p>
          <w:p w14:paraId="15957390" w14:textId="0C5FFAB0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20EF9A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82±13</w:t>
            </w:r>
          </w:p>
          <w:p w14:paraId="217F09B2" w14:textId="5F94D39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86303A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4±10</w:t>
            </w:r>
          </w:p>
          <w:p w14:paraId="21A3B5DA" w14:textId="15F52240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2FAA6B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83±17</w:t>
            </w:r>
          </w:p>
          <w:p w14:paraId="20842AEA" w14:textId="57A9BB6A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1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587A4C1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80±13</w:t>
            </w:r>
          </w:p>
          <w:p w14:paraId="096F07C3" w14:textId="5FC85262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1)</w:t>
            </w:r>
          </w:p>
        </w:tc>
      </w:tr>
      <w:tr w:rsidR="00486907" w:rsidRPr="00486907" w14:paraId="59B470C1" w14:textId="77777777" w:rsidTr="0048690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D07FD04" w14:textId="14365F79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B505B3" w14:textId="61644F4D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Late pregna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15917B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82±15</w:t>
            </w:r>
          </w:p>
          <w:p w14:paraId="168266A3" w14:textId="117B2136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B5BC1B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101±16</w:t>
            </w:r>
          </w:p>
          <w:p w14:paraId="23A82913" w14:textId="45FE2715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2E3136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85±12</w:t>
            </w:r>
          </w:p>
          <w:p w14:paraId="053C77AD" w14:textId="0122C3A1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B7B741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8±13</w:t>
            </w:r>
          </w:p>
          <w:p w14:paraId="7BC7DD0B" w14:textId="7BFE0231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A70560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78±9</w:t>
            </w:r>
          </w:p>
          <w:p w14:paraId="3D77EDDA" w14:textId="548627F0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1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9B709E4" w14:textId="77777777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82±9</w:t>
            </w:r>
          </w:p>
          <w:p w14:paraId="3CEC8B9A" w14:textId="3E03324A" w:rsidR="00486907" w:rsidRPr="00486907" w:rsidRDefault="00486907" w:rsidP="0048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6907">
              <w:rPr>
                <w:rFonts w:ascii="Times New Roman" w:hAnsi="Times New Roman" w:cs="Times New Roman"/>
                <w:sz w:val="21"/>
                <w:szCs w:val="21"/>
              </w:rPr>
              <w:t>(n=10)</w:t>
            </w:r>
          </w:p>
        </w:tc>
      </w:tr>
    </w:tbl>
    <w:p w14:paraId="04C24F59" w14:textId="3A2F2CB5" w:rsidR="007C06B3" w:rsidRPr="008E6990" w:rsidRDefault="00486907">
      <w:pPr>
        <w:rPr>
          <w:rFonts w:ascii="Times New Roman" w:hAnsi="Times New Roman" w:cs="Times New Roman"/>
        </w:rPr>
      </w:pPr>
      <w:r w:rsidRPr="00486907">
        <w:rPr>
          <w:rFonts w:ascii="Times New Roman" w:hAnsi="Times New Roman" w:cs="Times New Roman"/>
          <w:b/>
          <w:bCs/>
        </w:rPr>
        <w:t>Online Resource</w:t>
      </w:r>
      <w:r w:rsidR="008E6990">
        <w:rPr>
          <w:rFonts w:ascii="Times New Roman" w:hAnsi="Times New Roman" w:cs="Times New Roman"/>
          <w:b/>
          <w:bCs/>
        </w:rPr>
        <w:t xml:space="preserve"> </w:t>
      </w:r>
      <w:r w:rsidR="00375966">
        <w:rPr>
          <w:rFonts w:ascii="Times New Roman" w:hAnsi="Times New Roman" w:cs="Times New Roman"/>
          <w:b/>
          <w:bCs/>
        </w:rPr>
        <w:t xml:space="preserve">7 </w:t>
      </w:r>
      <w:r w:rsidR="008E6990">
        <w:rPr>
          <w:rFonts w:ascii="Times New Roman" w:hAnsi="Times New Roman" w:cs="Times New Roman"/>
          <w:b/>
          <w:bCs/>
        </w:rPr>
        <w:t xml:space="preserve">– </w:t>
      </w:r>
      <w:r w:rsidR="008E6990">
        <w:rPr>
          <w:rFonts w:ascii="Times New Roman" w:hAnsi="Times New Roman" w:cs="Times New Roman"/>
        </w:rPr>
        <w:t xml:space="preserve">Charactetrics of maternal cardiac disease </w:t>
      </w:r>
    </w:p>
    <w:p w14:paraId="44F17B5B" w14:textId="77777777" w:rsidR="00486907" w:rsidRDefault="00486907">
      <w:pPr>
        <w:rPr>
          <w:rFonts w:ascii="Times New Roman" w:hAnsi="Times New Roman" w:cs="Times New Roman"/>
        </w:rPr>
      </w:pPr>
    </w:p>
    <w:p w14:paraId="3933D8BD" w14:textId="4B97AD47" w:rsidR="00486907" w:rsidRDefault="00486907" w:rsidP="009918C5">
      <w:pPr>
        <w:jc w:val="both"/>
        <w:rPr>
          <w:rFonts w:ascii="Times New Roman" w:hAnsi="Times New Roman" w:cs="Times New Roman"/>
          <w:sz w:val="20"/>
          <w:szCs w:val="20"/>
        </w:rPr>
      </w:pPr>
      <w:r w:rsidRPr="00486907">
        <w:rPr>
          <w:rFonts w:ascii="Times New Roman" w:hAnsi="Times New Roman" w:cs="Times New Roman"/>
          <w:sz w:val="20"/>
          <w:szCs w:val="20"/>
        </w:rPr>
        <w:t xml:space="preserve">Table </w:t>
      </w:r>
      <w:r w:rsidR="00224679">
        <w:rPr>
          <w:rFonts w:ascii="Times New Roman" w:hAnsi="Times New Roman" w:cs="Times New Roman"/>
          <w:sz w:val="20"/>
          <w:szCs w:val="20"/>
        </w:rPr>
        <w:t xml:space="preserve">ESM </w:t>
      </w:r>
      <w:r w:rsidR="00617B0E">
        <w:rPr>
          <w:rFonts w:ascii="Times New Roman" w:hAnsi="Times New Roman" w:cs="Times New Roman"/>
          <w:sz w:val="20"/>
          <w:szCs w:val="20"/>
        </w:rPr>
        <w:t>7</w:t>
      </w:r>
      <w:r w:rsidR="00224679">
        <w:rPr>
          <w:rFonts w:ascii="Times New Roman" w:hAnsi="Times New Roman" w:cs="Times New Roman"/>
          <w:sz w:val="20"/>
          <w:szCs w:val="20"/>
        </w:rPr>
        <w:t>: C</w:t>
      </w:r>
      <w:r w:rsidRPr="00486907">
        <w:rPr>
          <w:rFonts w:ascii="Times New Roman" w:hAnsi="Times New Roman" w:cs="Times New Roman"/>
          <w:sz w:val="20"/>
          <w:szCs w:val="20"/>
        </w:rPr>
        <w:t xml:space="preserve">haracteristics </w:t>
      </w:r>
      <w:r w:rsidR="00224679">
        <w:rPr>
          <w:rFonts w:ascii="Times New Roman" w:hAnsi="Times New Roman" w:cs="Times New Roman"/>
          <w:sz w:val="20"/>
          <w:szCs w:val="20"/>
        </w:rPr>
        <w:t>of maternal cardiac disease</w:t>
      </w:r>
      <w:r w:rsidRPr="00486907">
        <w:rPr>
          <w:rFonts w:ascii="Times New Roman" w:hAnsi="Times New Roman" w:cs="Times New Roman"/>
          <w:sz w:val="20"/>
          <w:szCs w:val="20"/>
        </w:rPr>
        <w:t xml:space="preserve">. Data presented as mean±SD. Abbreviations: CHD: Congenital heart disease, CMP: Cardiomyopathy, VHD: Valvular heart disease, SD: Standard deviation, SD: Standard deviation. </w:t>
      </w:r>
    </w:p>
    <w:p w14:paraId="1950D1A5" w14:textId="77777777" w:rsidR="0022722C" w:rsidRDefault="0022722C">
      <w:pPr>
        <w:rPr>
          <w:rFonts w:ascii="Times New Roman" w:hAnsi="Times New Roman" w:cs="Times New Roman"/>
          <w:sz w:val="20"/>
          <w:szCs w:val="20"/>
        </w:rPr>
      </w:pPr>
    </w:p>
    <w:p w14:paraId="4C877910" w14:textId="77777777" w:rsidR="0022722C" w:rsidRDefault="0022722C">
      <w:pPr>
        <w:rPr>
          <w:rFonts w:ascii="Times New Roman" w:hAnsi="Times New Roman" w:cs="Times New Roman"/>
          <w:sz w:val="20"/>
          <w:szCs w:val="20"/>
        </w:rPr>
      </w:pPr>
    </w:p>
    <w:sectPr w:rsidR="0022722C" w:rsidSect="006759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907"/>
    <w:rsid w:val="0004677E"/>
    <w:rsid w:val="000A3AF9"/>
    <w:rsid w:val="000F3771"/>
    <w:rsid w:val="001942F6"/>
    <w:rsid w:val="00220063"/>
    <w:rsid w:val="00224679"/>
    <w:rsid w:val="0022722C"/>
    <w:rsid w:val="002C0752"/>
    <w:rsid w:val="002C3BCA"/>
    <w:rsid w:val="002E61C8"/>
    <w:rsid w:val="00341DAD"/>
    <w:rsid w:val="00357A99"/>
    <w:rsid w:val="00375966"/>
    <w:rsid w:val="003846AA"/>
    <w:rsid w:val="003C526A"/>
    <w:rsid w:val="004029C6"/>
    <w:rsid w:val="004102FE"/>
    <w:rsid w:val="00436C0C"/>
    <w:rsid w:val="00486907"/>
    <w:rsid w:val="004B5282"/>
    <w:rsid w:val="00530146"/>
    <w:rsid w:val="005358F2"/>
    <w:rsid w:val="00535C7C"/>
    <w:rsid w:val="005563C9"/>
    <w:rsid w:val="005575A8"/>
    <w:rsid w:val="005A699B"/>
    <w:rsid w:val="005C6BEA"/>
    <w:rsid w:val="00616A2D"/>
    <w:rsid w:val="00617B0E"/>
    <w:rsid w:val="0063522B"/>
    <w:rsid w:val="006400B8"/>
    <w:rsid w:val="0067595F"/>
    <w:rsid w:val="00680050"/>
    <w:rsid w:val="006B1BAA"/>
    <w:rsid w:val="006D627E"/>
    <w:rsid w:val="007478A0"/>
    <w:rsid w:val="00761C26"/>
    <w:rsid w:val="007E5573"/>
    <w:rsid w:val="008016BF"/>
    <w:rsid w:val="008148DB"/>
    <w:rsid w:val="00815C55"/>
    <w:rsid w:val="00871EA9"/>
    <w:rsid w:val="008E6990"/>
    <w:rsid w:val="009414DA"/>
    <w:rsid w:val="00950517"/>
    <w:rsid w:val="009632C8"/>
    <w:rsid w:val="009918C5"/>
    <w:rsid w:val="009A3F3F"/>
    <w:rsid w:val="009F6EC6"/>
    <w:rsid w:val="00A137F6"/>
    <w:rsid w:val="00BC6AE3"/>
    <w:rsid w:val="00BD1495"/>
    <w:rsid w:val="00C23138"/>
    <w:rsid w:val="00C329CB"/>
    <w:rsid w:val="00C348BC"/>
    <w:rsid w:val="00C53E1D"/>
    <w:rsid w:val="00C768BE"/>
    <w:rsid w:val="00CB5543"/>
    <w:rsid w:val="00CC3EC7"/>
    <w:rsid w:val="00CD5DD0"/>
    <w:rsid w:val="00D25C75"/>
    <w:rsid w:val="00DE7ABF"/>
    <w:rsid w:val="00E407CC"/>
    <w:rsid w:val="00E83D86"/>
    <w:rsid w:val="00ED64DC"/>
    <w:rsid w:val="00F25B71"/>
    <w:rsid w:val="00F80937"/>
    <w:rsid w:val="00F91230"/>
    <w:rsid w:val="00FB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3CBCB"/>
  <w14:defaultImageDpi w14:val="32767"/>
  <w15:chartTrackingRefBased/>
  <w15:docId w15:val="{F5B6F190-9C17-C340-99E3-0BC051EB6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4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s">
    <w:name w:val="Dissertation Headings"/>
    <w:basedOn w:val="Heading1"/>
    <w:autoRedefine/>
    <w:qFormat/>
    <w:rsid w:val="00ED64DC"/>
    <w:pPr>
      <w:spacing w:line="276" w:lineRule="auto"/>
      <w:jc w:val="both"/>
    </w:pPr>
    <w:rPr>
      <w:rFonts w:ascii="Times New Roman" w:hAnsi="Times New Roman"/>
      <w:color w:val="000000" w:themeColor="text1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6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FB4D25"/>
  </w:style>
  <w:style w:type="paragraph" w:customStyle="1" w:styleId="Title1">
    <w:name w:val="Title1"/>
    <w:basedOn w:val="Normal"/>
    <w:autoRedefine/>
    <w:qFormat/>
    <w:rsid w:val="00FB4D25"/>
    <w:rPr>
      <w:rFonts w:ascii="Arial" w:hAnsi="Arial"/>
      <w:b/>
      <w:color w:val="5D92C3"/>
      <w:sz w:val="28"/>
    </w:rPr>
  </w:style>
  <w:style w:type="table" w:styleId="TableGrid">
    <w:name w:val="Table Grid"/>
    <w:basedOn w:val="TableNormal"/>
    <w:uiPriority w:val="39"/>
    <w:rsid w:val="00486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leton e. (ee2g16)</dc:creator>
  <cp:keywords/>
  <dc:description/>
  <cp:lastModifiedBy>eggleton e. (ee2g16)</cp:lastModifiedBy>
  <cp:revision>3</cp:revision>
  <dcterms:created xsi:type="dcterms:W3CDTF">2022-05-13T10:58:00Z</dcterms:created>
  <dcterms:modified xsi:type="dcterms:W3CDTF">2022-05-13T10:58:00Z</dcterms:modified>
</cp:coreProperties>
</file>